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Calibri" w:cs="Calibri"/>
          <w:b/>
          <w:bCs/>
          <w:sz w:val="24"/>
          <w:szCs w:val="24"/>
          <w:lang w:val="en-GB" w:eastAsia="en-US"/>
        </w:rPr>
        <w:t xml:space="preserve">Additional file 1: Study questionnaires. This is the final version of the English version that was used to obtain data which will help to examine the use of </w:t>
      </w:r>
      <w:r>
        <w:rPr>
          <w:rFonts w:eastAsia="Calibri" w:cs="Calibri"/>
          <w:b/>
          <w:bCs/>
          <w:sz w:val="24"/>
          <w:szCs w:val="24"/>
          <w:lang w:eastAsia="en-US"/>
        </w:rPr>
        <w:t xml:space="preserve">complementary and alternative therapies (CAT) </w:t>
      </w:r>
      <w:r>
        <w:rPr>
          <w:rFonts w:eastAsia="Calibri" w:cs="Calibri"/>
          <w:b/>
          <w:bCs/>
          <w:sz w:val="24"/>
          <w:szCs w:val="24"/>
          <w:lang w:val="en-GB" w:eastAsia="en-US"/>
        </w:rPr>
        <w:t xml:space="preserve">among patients </w:t>
      </w:r>
      <w:r>
        <w:rPr>
          <w:rFonts w:eastAsia="Calibri" w:cs="Calibri"/>
          <w:b/>
          <w:bCs/>
          <w:sz w:val="24"/>
          <w:szCs w:val="24"/>
          <w:lang w:eastAsia="en-US"/>
        </w:rPr>
        <w:t>for treating eye disease</w:t>
      </w:r>
      <w:r>
        <w:rPr>
          <w:rFonts w:eastAsia="Calibri" w:cs="Calibri"/>
          <w:b/>
          <w:bCs/>
          <w:sz w:val="24"/>
          <w:szCs w:val="24"/>
          <w:lang w:val="en-GB" w:eastAsia="en-US"/>
        </w:rPr>
        <w:t>, the reasons and factors influencing their use, and the types of CAT used.</w:t>
      </w:r>
    </w:p>
    <w:p>
      <w:pPr>
        <w:pStyle w:val="Normal"/>
        <w:jc w:val="both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one: personal information:</w:t>
      </w:r>
    </w:p>
    <w:tbl>
      <w:tblPr>
        <w:tblW w:w="9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330"/>
        <w:gridCol w:w="1978"/>
        <w:gridCol w:w="1798"/>
        <w:gridCol w:w="1707"/>
      </w:tblGrid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e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………………………………</w:t>
            </w:r>
            <w:r>
              <w:rPr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der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905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-3.4pt;margin-top:1.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Male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52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t" o:allowincell="t" style="position:absolute;margin-left:-3.45pt;margin-top:1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Female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rital status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33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-3.5pt;margin-top:1.0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Single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323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-3.45pt;margin-top:2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Married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ld caregiver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22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" name="Rectangl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" fillcolor="white" stroked="t" o:allowincell="t" style="position:absolute;margin-left:-3.5pt;margin-top:1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825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6" name="Rectangl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" fillcolor="white" stroked="t" o:allowincell="t" style="position:absolute;margin-left:-2.7pt;margin-top:0.6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ducation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4635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-2.75pt;margin-top:3.6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Non-high school graduate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635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-2.7pt;margin-top:3.6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High school graduate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558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-3.55pt;margin-top:4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University graduate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mployment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81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-3.9pt;margin-top: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Employed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381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1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-3.45pt;margin-top: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Unemployed 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come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374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" name="Rectangl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" fillcolor="white" stroked="t" o:allowincell="t" style="position:absolute;margin-left:-3.15pt;margin-top:2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Less than 2000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565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" name="Rectangl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" fillcolor="white" stroked="t" o:allowincell="t" style="position:absolute;margin-left:-3.45pt;margin-top:4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2000-5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279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" name="Rectangle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" fillcolor="white" stroked="t" o:allowincell="t" style="position:absolute;margin-left:-2.8pt;margin-top:2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5000-10000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469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5" name="Rectangl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6" fillcolor="white" stroked="t" o:allowincell="t" style="position:absolute;margin-left:-2.65pt;margin-top:3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More than 10000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lace of birth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1905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6" name="Rectangl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7" fillcolor="white" stroked="t" o:allowincell="t" style="position:absolute;margin-left:-3.65pt;margin-top:1.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Palestine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158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7" name="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8" fillcolor="white" stroked="t" o:allowincell="t" style="position:absolute;margin-left:-4.4pt;margin-top:1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Other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sidence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43180</wp:posOffset>
                      </wp:positionH>
                      <wp:positionV relativeFrom="page">
                        <wp:posOffset>5143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8" name="Rectangl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" fillcolor="white" stroked="t" o:allowincell="t" style="position:absolute;margin-left:-3.4pt;margin-top:4.05pt;width:10.45pt;height:9.7pt;mso-wrap-style:none;v-text-anchor:middle;mso-position-vertical-relative:pag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Village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905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9" name="Rectangl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0" fillcolor="white" stroked="t" o:allowincell="t" style="position:absolute;margin-left:-3.45pt;margin-top:1.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City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76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0" name="Rectangl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" fillcolor="white" stroked="t" o:allowincell="t" style="position:absolute;margin-left:-2.8pt;margin-top:3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Refugee camp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alth insurance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1" name="Rectangl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2" fillcolor="white" stroked="t" o:allowincell="t" style="position:absolute;margin-left:-3.5pt;margin-top:1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Governmental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4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215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2" name="Rectangle 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" fillcolor="white" stroked="t" o:allowincell="t" style="position:absolute;margin-left:-4pt;margin-top:1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Private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5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120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3" name="Rectangle 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" fillcolor="white" stroked="t" o:allowincell="t" style="position:absolute;margin-left:-2.5pt;margin-top:0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ronic co-morbid disease: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3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4" name="Rectangl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3" fillcolor="white" stroked="t" o:allowincell="t" style="position:absolute;margin-left:-2.7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Present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6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5" name="Rectangle 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6" fillcolor="white" stroked="t" o:allowincell="t" style="position:absolute;margin-left:-4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Absent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Lifestyle: 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97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often do you exercise?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7">
                      <wp:simplePos x="0" y="0"/>
                      <wp:positionH relativeFrom="column">
                        <wp:posOffset>-34925</wp:posOffset>
                      </wp:positionH>
                      <wp:positionV relativeFrom="paragraph">
                        <wp:posOffset>323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6" name="Rectangle 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7" fillcolor="white" stroked="t" o:allowincell="t" style="position:absolute;margin-left:-2.75pt;margin-top:2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Never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8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323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7" name="Rectangle 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8" fillcolor="white" stroked="t" o:allowincell="t" style="position:absolute;margin-left:-1.75pt;margin-top:2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Sometimes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29">
                      <wp:simplePos x="0" y="0"/>
                      <wp:positionH relativeFrom="column">
                        <wp:posOffset>-50800</wp:posOffset>
                      </wp:positionH>
                      <wp:positionV relativeFrom="paragraph">
                        <wp:posOffset>5143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8" name="Rectangle 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" fillcolor="white" stroked="t" o:allowincell="t" style="position:absolute;margin-left:-4pt;margin-top:4.0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Most of the time </w:t>
            </w:r>
          </w:p>
        </w:tc>
        <w:tc>
          <w:tcPr>
            <w:tcW w:w="170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0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2286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29" name="Rectangle 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" fillcolor="white" stroked="t" o:allowincell="t" style="position:absolute;margin-left:-4.15pt;margin-top:1.8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Always 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you a smoker?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0" name="Rectangle 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" fillcolor="white" stroked="t" o:allowincell="t" style="position:absolute;margin-left:-3.9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1978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2">
                      <wp:simplePos x="0" y="0"/>
                      <wp:positionH relativeFrom="column">
                        <wp:posOffset>-15875</wp:posOffset>
                      </wp:positionH>
                      <wp:positionV relativeFrom="paragraph">
                        <wp:posOffset>196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1" name="Rectangle 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" fillcolor="white" stroked="t" o:allowincell="t" style="position:absolute;margin-left:-1.25pt;margin-top:1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No 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ction two: clinical information:</w:t>
      </w:r>
    </w:p>
    <w:tbl>
      <w:tblPr>
        <w:tblW w:w="10710" w:type="dxa"/>
        <w:jc w:val="left"/>
        <w:tblInd w:w="-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622"/>
        <w:gridCol w:w="642"/>
        <w:gridCol w:w="524"/>
        <w:gridCol w:w="460"/>
        <w:gridCol w:w="1785"/>
        <w:gridCol w:w="1897"/>
        <w:gridCol w:w="1535"/>
      </w:tblGrid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agnosis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………………………………………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ymmetry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3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247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2" name="Rectangle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" fillcolor="white" stroked="t" o:allowincell="t" style="position:absolute;margin-left:-2.9pt;margin-top:1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Unilateral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247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3" name="Rectangle 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2" fillcolor="white" stroked="t" o:allowincell="t" style="position:absolute;margin-left:-0.75pt;margin-top:1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Bilateral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 case of eye inflammation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533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4" name="Rectangle 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" fillcolor="white" stroked="t" o:allowincell="t" style="position:absolute;margin-left:-3.65pt;margin-top:4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Eyelid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5">
                      <wp:simplePos x="0" y="0"/>
                      <wp:positionH relativeFrom="column">
                        <wp:posOffset>-4191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5" name="Rectangle 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6" fillcolor="white" stroked="t" o:allowincell="t" style="position:absolute;margin-left:-3.3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Conjunctiva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1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47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6" name="Rectangle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2" fillcolor="white" stroked="t" o:allowincell="t" style="position:absolute;margin-left:-3.25pt;margin-top:1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>Lacrimation ducts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6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222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7" name="Rectangle 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7" fillcolor="white" stroked="t" o:allowincell="t" style="position:absolute;margin-left:-3.65pt;margin-top:1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Cornea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0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3175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8" name="Rectangle 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1" fillcolor="white" stroked="t" o:allowincell="t" style="position:absolute;margin-left:-2.55pt;margin-top:2.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Iris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2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558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39" name="Rectangle 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3" fillcolor="white" stroked="t" o:allowincell="t" style="position:absolute;margin-left:-2.5pt;margin-top:4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Vitreous humor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222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0" name="Rectangle 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8" fillcolor="white" stroked="t" o:allowincell="t" style="position:absolute;margin-left:-4.4pt;margin-top:1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Retina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ration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8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1" name="Rectangle 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9" fillcolor="white" stroked="t" o:allowincell="t" style="position:absolute;margin-left:-3.6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Acute 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3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3937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2" name="Rectangle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4" fillcolor="white" stroked="t" o:allowincell="t" style="position:absolute;margin-left:-4.05pt;margin-top:3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Recurrent acute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4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4889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3" name="Rectangle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5" fillcolor="white" stroked="t" o:allowincell="t" style="position:absolute;margin-left:-3.25pt;margin-top:3.8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sz w:val="24"/>
                <w:szCs w:val="24"/>
              </w:rPr>
              <w:t xml:space="preserve">Chronic 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sual acuity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39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342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4" name="Rectangle 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0" fillcolor="white" stroked="t" o:allowincell="t" style="position:absolute;margin-left:-4.4pt;margin-top:2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0-0.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5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4191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5" name="Rectangle 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6" fillcolor="white" stroked="t" o:allowincell="t" style="position:absolute;margin-left:-4.05pt;margin-top:3.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0.4-0.9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6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4191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6" name="Rectangle 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7" fillcolor="white" stroked="t" o:allowincell="t" style="position:absolute;margin-left:-2.15pt;margin-top:3.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More than 1</w:t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uration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oute of treatment:</w:t>
            </w:r>
          </w:p>
        </w:tc>
        <w:tc>
          <w:tcPr>
            <w:tcW w:w="162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7">
                      <wp:simplePos x="0" y="0"/>
                      <wp:positionH relativeFrom="column">
                        <wp:posOffset>-59055</wp:posOffset>
                      </wp:positionH>
                      <wp:positionV relativeFrom="page">
                        <wp:posOffset>2603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7" name="Rectangle 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8" fillcolor="white" stroked="t" o:allowincell="t" style="position:absolute;margin-left:-4.65pt;margin-top:2.05pt;width:10.45pt;height:9.7pt;mso-wrap-style:none;v-text-anchor:middle;mso-position-vertical-relative:pag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ystemic</w:t>
            </w:r>
          </w:p>
        </w:tc>
        <w:tc>
          <w:tcPr>
            <w:tcW w:w="64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Oral </w:t>
            </w:r>
          </w:p>
        </w:tc>
        <w:tc>
          <w:tcPr>
            <w:tcW w:w="52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</w:t>
            </w:r>
          </w:p>
        </w:tc>
        <w:tc>
          <w:tcPr>
            <w:tcW w:w="46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V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342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8" name="Rectangle 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9" fillcolor="white" stroked="t" o:allowincell="t" style="position:absolute;margin-left:-4.5pt;margin-top:2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Topical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49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49" name="Rectangle 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0" fillcolor="white" stroked="t" o:allowincell="t" style="position:absolute;margin-left:-3.8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Intra-ocular</w:t>
            </w:r>
          </w:p>
        </w:tc>
        <w:tc>
          <w:tcPr>
            <w:tcW w:w="153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0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0" name="Rectangle 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1" fillcolor="white" stroked="t" o:allowincell="t" style="position:absolute;margin-left:-3.1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Surgical </w:t>
            </w:r>
          </w:p>
        </w:tc>
      </w:tr>
      <w:tr>
        <w:trPr/>
        <w:tc>
          <w:tcPr>
            <w:tcW w:w="224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ther eye diseases:</w:t>
            </w:r>
          </w:p>
        </w:tc>
        <w:tc>
          <w:tcPr>
            <w:tcW w:w="3248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………………………………………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rPr/>
      </w:pPr>
      <w:r>
        <w:rPr>
          <w:b/>
          <w:bCs/>
          <w:sz w:val="28"/>
          <w:szCs w:val="28"/>
          <w:u w:val="single"/>
        </w:rPr>
        <w:t>Section 3: Use of complementary and alternative therapies (CAT) in eye related diseases:</w:t>
      </w:r>
    </w:p>
    <w:p>
      <w:pPr>
        <w:pStyle w:val="ListParagraph"/>
        <w:numPr>
          <w:ilvl w:val="0"/>
          <w:numId w:val="1"/>
        </w:numPr>
        <w:jc w:val="both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Biologically based therapies:</w:t>
      </w:r>
      <w:r>
        <w:rPr>
          <w:rFonts w:cs="Calibri"/>
          <w:b/>
          <w:bCs/>
          <w:sz w:val="28"/>
          <w:szCs w:val="28"/>
          <w:u w:val="single"/>
          <w:lang w:val="en-US" w:eastAsia="en-US"/>
        </w:rPr>
        <w:t xml:space="preserve"> </w:t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77"/>
        <w:gridCol w:w="1078"/>
        <w:gridCol w:w="1125"/>
        <w:gridCol w:w="1125"/>
        <w:gridCol w:w="1035"/>
        <w:gridCol w:w="1035"/>
        <w:gridCol w:w="1805"/>
      </w:tblGrid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itamins: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51" name="Rectangle 3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5" fillcolor="white" stroked="t" o:allowincell="t" style="position:absolute;margin-left:-4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 xml:space="preserve">A               </w:t>
            </w:r>
          </w:p>
        </w:tc>
        <w:tc>
          <w:tcPr>
            <w:tcW w:w="107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0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19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2" name="Rectangle 3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6" fillcolor="white" stroked="t" o:allowincell="t" style="position:absolute;margin-left:-4.1pt;margin-top:2.8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B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9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53" name="Rectangle 3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4" fillcolor="white" stroked="t" o:allowincell="t" style="position:absolute;margin-left:-3.4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 xml:space="preserve">C              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1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457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4" name="Rectangle 3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7" fillcolor="white" stroked="t" o:allowincell="t" style="position:absolute;margin-left:-1.4pt;margin-top:3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D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552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5" name="Rectangle 3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8" fillcolor="white" stroked="t" o:allowincell="t" style="position:absolute;margin-left:-1.75pt;margin-top:4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8"/>
                <w:szCs w:val="28"/>
              </w:rPr>
              <w:t xml:space="preserve">E               </w:t>
            </w:r>
          </w:p>
        </w:tc>
        <w:tc>
          <w:tcPr>
            <w:tcW w:w="1035" w:type="dxa"/>
            <w:tcBorders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57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6" name="Rectangle 3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9" fillcolor="white" stroked="t" o:allowincell="t" style="position:absolute;margin-left:-1.75pt;margin-top:3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8"/>
                <w:szCs w:val="28"/>
              </w:rPr>
              <w:t xml:space="preserve">K 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8"/>
                <w:szCs w:val="28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24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457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7" name="Rectangle 3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50" fillcolor="white" stroked="t" o:allowincell="t" style="position:absolute;margin-left:-2.5pt;margin-top:3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8"/>
                <w:szCs w:val="28"/>
              </w:rPr>
              <w:t xml:space="preserve">Omega 3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Honey 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8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323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8" name="Rectangle 3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4" fillcolor="white" stroked="t" o:allowincell="t" style="position:absolute;margin-left:-3.5pt;margin-top:2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2"/>
                <w:szCs w:val="22"/>
                <w:lang w:val="en-US" w:eastAsia="en-US"/>
              </w:rPr>
              <w:t xml:space="preserve">Yes 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9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6096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59" name="Rectangle 3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5" fillcolor="white" stroked="t" o:allowincell="t" style="position:absolute;margin-left:-1.75pt;margin-top:4.8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2"/>
                <w:szCs w:val="22"/>
                <w:lang w:val="en-US" w:eastAsia="en-US"/>
              </w:rPr>
              <w:t xml:space="preserve">No 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  <w:lang w:val="en-US" w:eastAsia="en-US"/>
              </w:rPr>
            </w:pPr>
            <w:r>
              <w:rPr>
                <w:b/>
                <w:bCs/>
                <w:sz w:val="28"/>
                <w:szCs w:val="28"/>
                <w:lang w:val="en-US" w:eastAsia="en-US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et: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8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60" name="Rectangle 3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3" fillcolor="white" stroked="t" o:allowincell="t" style="position:absolute;margin-left:-4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9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61" name="Rectangle 3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2" fillcolor="white" stroked="t" o:allowincell="t" style="position:absolute;margin-left:-2.7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live oil: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0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61595</wp:posOffset>
                      </wp:positionV>
                      <wp:extent cx="133350" cy="123825"/>
                      <wp:effectExtent l="5080" t="5715" r="27305" b="26670"/>
                      <wp:wrapNone/>
                      <wp:docPr id="62" name="Rectangle 3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1" fillcolor="white" stroked="t" o:allowincell="t" style="position:absolute;margin-left:-4.5pt;margin-top:4.8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1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63" name="Rectangle 3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0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ld compress: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3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61595</wp:posOffset>
                      </wp:positionV>
                      <wp:extent cx="133350" cy="123825"/>
                      <wp:effectExtent l="5080" t="5715" r="27305" b="26670"/>
                      <wp:wrapNone/>
                      <wp:docPr id="64" name="Rectangle 3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8" fillcolor="white" stroked="t" o:allowincell="t" style="position:absolute;margin-left:-1.95pt;margin-top:4.8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arm compress: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-320040</wp:posOffset>
                      </wp:positionV>
                      <wp:extent cx="133350" cy="123825"/>
                      <wp:effectExtent l="5080" t="5080" r="27305" b="27305"/>
                      <wp:wrapNone/>
                      <wp:docPr id="65" name="Rectangle 3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9" fillcolor="white" stroked="t" o:allowincell="t" style="position:absolute;margin-left:-3.75pt;margin-top:-25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4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66" name="Rectangle 3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7" fillcolor="white" stroked="t" o:allowincell="t" style="position:absolute;margin-left:-3.7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5">
                      <wp:simplePos x="0" y="0"/>
                      <wp:positionH relativeFrom="column">
                        <wp:posOffset>-3429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67" name="Rectangle 3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6" fillcolor="white" stroked="t" o:allowincell="t" style="position:absolute;margin-left:-2.7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erbal therapies</w:t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6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54610</wp:posOffset>
                      </wp:positionV>
                      <wp:extent cx="133350" cy="123825"/>
                      <wp:effectExtent l="5080" t="5715" r="27305" b="26670"/>
                      <wp:wrapNone/>
                      <wp:docPr id="68" name="Rectangle 3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4" fillcolor="white" stroked="t" o:allowincell="t" style="position:absolute;margin-left:-4.5pt;margin-top:4.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Common sage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7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54610</wp:posOffset>
                      </wp:positionV>
                      <wp:extent cx="133350" cy="123825"/>
                      <wp:effectExtent l="5080" t="5715" r="27305" b="26670"/>
                      <wp:wrapNone/>
                      <wp:docPr id="69" name="Rectangle 3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5" fillcolor="white" stroked="t" o:allowincell="t" style="position:absolute;margin-left:-2.1pt;margin-top:4.3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Mint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5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49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0" name="Rectangle 3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3" fillcolor="white" stroked="t" o:allowincell="t" style="position:absolute;margin-left:-2.4pt;margin-top:2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umi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4445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1" name="Rectangle 3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2" fillcolor="white" stroked="t" o:allowincell="t" style="position:absolute;margin-left:-1.65pt;margin-top:3.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Mastic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7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69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2" name="Rectangle 3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1" fillcolor="white" stroked="t" o:allowincell="t" style="position:absolute;margin-left:-4.15pt;margin-top:3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Tea leaves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8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3937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3" name="Rectangle 3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20" fillcolor="white" stroked="t" o:allowincell="t" style="position:absolute;margin-left:-3.9pt;margin-top:3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Thyme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6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584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4" name="Rectangle 19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3" fillcolor="white" stroked="t" o:allowincell="t" style="position:absolute;margin-left:-1.4pt;margin-top:4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araway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4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584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5" name="Rectangle 2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2" fillcolor="white" stroked="t" o:allowincell="t" style="position:absolute;margin-left:-1.65pt;margin-top:4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innamon</w:t>
            </w:r>
          </w:p>
        </w:tc>
      </w:tr>
      <w:tr>
        <w:trPr>
          <w:trHeight w:val="278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159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6" name="Rectangle 2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11" fillcolor="white" stroked="t" o:allowincell="t" style="position:absolute;margin-left:-5.15pt;margin-top:4.8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Vervain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7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431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7" name="Rectangle 1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5" fillcolor="white" stroked="t" o:allowincell="t" style="position:absolute;margin-left:-3.9pt;margin-top:3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hamomile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6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8" name="Rectangle 2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20" fillcolor="white" stroked="t" o:allowincell="t" style="position:absolute;margin-left:-1.6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Anise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3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603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79" name="Rectangle 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7" fillcolor="white" stroked="t" o:allowincell="t" style="position:absolute;margin-left:-1.65pt;margin-top:4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Parsley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0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826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0" name="Rectangle 19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2" fillcolor="white" stroked="t" o:allowincell="t" style="position:absolute;margin-left:-4.15pt;margin-top:3.8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Garlic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8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6096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1" name="Rectangle 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9" fillcolor="white" stroked="t" o:allowincell="t" style="position:absolute;margin-left:-2.9pt;margin-top:4.8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Fenugreek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685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2" name="Rectangle 1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94" fillcolor="white" stroked="t" o:allowincell="t" style="position:absolute;margin-left:-3.15pt;margin-top:5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Olive   Leaves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6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5905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3" name="Rectangle 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0" fillcolor="white" stroked="t" o:allowincell="t" style="position:absolute;margin-left:-2.4pt;margin-top:4.6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enna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4" name="Rectangle 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6" fillcolor="white" stroked="t" o:allowincell="t" style="position:absolute;margin-left:-4.1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 xml:space="preserve">Hawthorn 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9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3492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5" name="Rectangle 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5" fillcolor="white" stroked="t" o:allowincell="t" style="position:absolute;margin-left:-2.9pt;margin-top:2.7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Ginger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1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330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6" name="Rectangle 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4" fillcolor="white" stroked="t" o:allowincell="t" style="position:absolute;margin-left:-3.15pt;margin-top:2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Ginseng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5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711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7" name="Rectangle 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3" fillcolor="white" stroked="t" o:allowincell="t" style="position:absolute;margin-left:-2.4pt;margin-top:5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Pricky pear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2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5778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8" name="Rectangle 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2" fillcolor="white" stroked="t" o:allowincell="t" style="position:absolute;margin-left:-4.15pt;margin-top:4.5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Lemon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0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5270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89" name="Rectangle 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1" fillcolor="white" stroked="t" o:allowincell="t" style="position:absolute;margin-left:-2.15pt;margin-top:4.1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Fennel flower</w:t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2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0" name="Rectangle 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9" fillcolor="white" stroked="t" o:allowincell="t" style="position:absolute;margin-left:-2.1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Onion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17">
                      <wp:simplePos x="0" y="0"/>
                      <wp:positionH relativeFrom="column">
                        <wp:posOffset>-317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1" name="Rectangle 3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43" fillcolor="white" stroked="t" o:allowincell="t" style="position:absolute;margin-left:-2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Liquori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103">
                      <wp:simplePos x="0" y="0"/>
                      <wp:positionH relativeFrom="column">
                        <wp:posOffset>-5270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2" name="Rectangle 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8" fillcolor="white" stroked="t" o:allowincell="t" style="position:absolute;margin-left:-4.1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Belladonna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155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207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Manipulative body- based methods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ssage therap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5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93" name="Rectangle 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7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6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94" name="Rectangle 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6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ysiotherap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7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95" name="Rectangle 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5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8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96" name="Rectangle 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4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</w:tbl>
    <w:p>
      <w:pPr>
        <w:pStyle w:val="ListParagraph"/>
        <w:ind w:left="360" w:hanging="0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Mind-Body Medicine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52"/>
        <w:gridCol w:w="2176"/>
        <w:gridCol w:w="486"/>
        <w:gridCol w:w="1728"/>
      </w:tblGrid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4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270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7" name="Rectangle 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3" fillcolor="white" stroked="t" o:allowincell="t" style="position:absolute;margin-left:-1.15pt;margin-top:4.1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Ruqayya (faith healing)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5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31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8" name="Rectangle 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2" fillcolor="white" stroked="t" o:allowincell="t" style="position:absolute;margin-left:-1.6pt;margin-top:3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Breathing exercise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2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5270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99" name="Rectangle 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40" fillcolor="white" stroked="t" o:allowincell="t" style="position:absolute;margin-left:-1.7pt;margin-top:4.1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upping</w:t>
            </w:r>
          </w:p>
        </w:tc>
        <w:tc>
          <w:tcPr>
            <w:tcW w:w="221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318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0" name="Rectangle 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9" fillcolor="white" stroked="t" o:allowincell="t" style="position:absolute;margin-left:-1.75pt;margin-top:3.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Relaxation techniques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8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52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1" name="Rectangle 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8" fillcolor="white" stroked="t" o:allowincell="t" style="position:absolute;margin-left:-1.15pt;margin-top:4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Exorcism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9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57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2" name="Rectangle 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7" fillcolor="white" stroked="t" o:allowincell="t" style="position:absolute;margin-left:-1.6pt;margin-top:3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Meditation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6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552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3" name="Rectangle 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6" fillcolor="white" stroked="t" o:allowincell="t" style="position:absolute;margin-left:-1.7pt;margin-top:4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Walking</w:t>
            </w:r>
          </w:p>
        </w:tc>
        <w:tc>
          <w:tcPr>
            <w:tcW w:w="2214" w:type="dxa"/>
            <w:gridSpan w:val="2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57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572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4" name="Rectangle 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5" fillcolor="white" stroked="t" o:allowincell="t" style="position:absolute;margin-left:-1.75pt;margin-top:3.6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Hypnosis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2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5" name="Rectangle 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4" fillcolor="white" stroked="t" o:allowincell="t" style="position:absolute;margin-left:-1.1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Music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6" name="Rectangle 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3" fillcolor="white" stroked="t" o:allowincell="t" style="position:absolute;margin-left:-1.6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Islamic nashid</w:t>
            </w:r>
          </w:p>
        </w:tc>
        <w:tc>
          <w:tcPr>
            <w:tcW w:w="2176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1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7" name="Rectangle 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2" fillcolor="white" stroked="t" o:allowincell="t" style="position:absolute;margin-left:-1.7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Isolation</w:t>
            </w:r>
          </w:p>
        </w:tc>
        <w:tc>
          <w:tcPr>
            <w:tcW w:w="2214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0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8" name="Rectangle 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1" fillcolor="white" stroked="t" o:allowincell="t" style="position:absolute;margin-left:-1.7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Yog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3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09" name="Rectangle 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0" fillcolor="white" stroked="t" o:allowincell="t" style="position:absolute;margin-left:-1.1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Zamzam water</w:t>
            </w:r>
          </w:p>
        </w:tc>
        <w:tc>
          <w:tcPr>
            <w:tcW w:w="22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4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10" name="Rectangle 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9" fillcolor="white" stroked="t" o:allowincell="t" style="position:absolute;margin-left:-1.6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Aerobics</w:t>
            </w:r>
          </w:p>
        </w:tc>
        <w:tc>
          <w:tcPr>
            <w:tcW w:w="2662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2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11" name="Rectangle 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8" fillcolor="white" stroked="t" o:allowincell="t" style="position:absolute;margin-left:-1.7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Duea’(supplication)</w:t>
            </w:r>
          </w:p>
        </w:tc>
        <w:tc>
          <w:tcPr>
            <w:tcW w:w="17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Alternative medical systems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inese acupunctur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9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112" name="Rectangle 3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9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0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113" name="Rectangle 3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8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flexolog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114" name="Rectangle 3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7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2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115" name="Rectangle 3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6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omeopathy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3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116" name="Rectangle 3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13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4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117" name="Rectangle 30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5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No</w:t>
            </w:r>
          </w:p>
        </w:tc>
      </w:tr>
    </w:tbl>
    <w:p>
      <w:pPr>
        <w:pStyle w:val="ListParagraph"/>
        <w:ind w:left="360" w:hanging="0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Source of information:</w:t>
      </w:r>
    </w:p>
    <w:tbl>
      <w:tblPr>
        <w:tblW w:w="96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304"/>
        <w:gridCol w:w="2677"/>
        <w:gridCol w:w="2430"/>
      </w:tblGrid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4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16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18" name="Rectangle 30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4" fillcolor="white" stroked="t" o:allowincell="t" style="position:absolute;margin-left:-1.15pt;margin-top:3.9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Doctor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5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06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19" name="Rectangle 30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3" fillcolor="white" stroked="t" o:allowincell="t" style="position:absolute;margin-left:-1.6pt;margin-top:3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Family members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4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0" name="Rectangle 30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02" fillcolor="white" stroked="t" o:allowincell="t" style="position:absolute;margin-left:-1.3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Pharmaci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1" name="Rectangle 29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5" fillcolor="white" stroked="t" o:allowincell="t" style="position:absolute;margin-left:-1.7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ocial medi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6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33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2" name="Rectangle 29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4" fillcolor="white" stroked="t" o:allowincell="t" style="position:absolute;margin-left:-1.15pt;margin-top:4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TV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7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3" name="Rectangle 29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1" fillcolor="white" stroked="t" o:allowincell="t" style="position:absolute;margin-left:-1.6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Worship places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33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4" name="Rectangle 29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90" fillcolor="white" stroked="t" o:allowincell="t" style="position:absolute;margin-left:-1.3pt;margin-top:4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Friend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3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5" name="Rectangle 2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7" fillcolor="white" stroked="t" o:allowincell="t" style="position:absolute;margin-left:-1.65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Internet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8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6" name="Rectangle 2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6" fillcolor="white" stroked="t" o:allowincell="t" style="position:absolute;margin-left:-1.1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cientific magazines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69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7" name="Rectangle 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3" fillcolor="white" stroked="t" o:allowincell="t" style="position:absolute;margin-left:-1.6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Religious books</w:t>
            </w:r>
          </w:p>
        </w:tc>
        <w:tc>
          <w:tcPr>
            <w:tcW w:w="2677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0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8" name="Rectangle 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2" fillcolor="white" stroked="t" o:allowincell="t" style="position:absolute;margin-left:-1.3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cientific books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1">
                      <wp:simplePos x="0" y="0"/>
                      <wp:positionH relativeFrom="column">
                        <wp:posOffset>-2095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29" name="Rectangle 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1" fillcolor="white" stroked="t" o:allowincell="t" style="position:absolute;margin-left:-1.6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School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6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7239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0" name="Rectangle 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60" fillcolor="white" stroked="t" o:allowincell="t" style="position:absolute;margin-left:-1.9pt;margin-top:5.7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Universities</w:t>
            </w:r>
          </w:p>
        </w:tc>
        <w:tc>
          <w:tcPr>
            <w:tcW w:w="230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7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1" name="Rectangle 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9" fillcolor="white" stroked="t" o:allowincell="t" style="position:absolute;margin-left:-1.6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Others:</w:t>
            </w:r>
          </w:p>
        </w:tc>
        <w:tc>
          <w:tcPr>
            <w:tcW w:w="510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ListParagraph"/>
        <w:ind w:left="360" w:hanging="0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Side effects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2" name="Rectangle 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8" fillcolor="white" stroked="t" o:allowincell="t" style="position:absolute;margin-left:-1.1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Thirst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79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3" name="Rectangle 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7" fillcolor="white" stroked="t" o:allowincell="t" style="position:absolute;margin-left:-1.6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Nause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0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4" name="Rectangle 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6" fillcolor="white" stroked="t" o:allowincell="t" style="position:absolute;margin-left:-1.3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Vertigo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1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5" name="Rectangle 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5" fillcolor="white" stroked="t" o:allowincell="t" style="position:absolute;margin-left:-1.7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Fatigu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6" name="Rectangle 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4" fillcolor="white" stroked="t" o:allowincell="t" style="position:absolute;margin-left:-1.1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Abdominal pai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9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7" name="Rectangle 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53" fillcolor="white" stroked="t" o:allowincell="t" style="position:absolute;margin-left:-1.6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Difficulty concentrating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8" name="Rectangle 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3" fillcolor="white" stroked="t" o:allowincell="t" style="position:absolute;margin-left:-1.3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Insomni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3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39" name="Rectangle 2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4" fillcolor="white" stroked="t" o:allowincell="t" style="position:absolute;margin-left:-1.75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Headach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6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33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0" name="Rectangle 2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2" fillcolor="white" stroked="t" o:allowincell="t" style="position:absolute;margin-left:-1.15pt;margin-top:4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Rash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7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1" name="Rectangle 2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1" fillcolor="white" stroked="t" o:allowincell="t" style="position:absolute;margin-left:-1.6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5334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2" name="Rectangle 2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50" fillcolor="white" stroked="t" o:allowincell="t" style="position:absolute;margin-left:-1.3pt;margin-top:4.2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Diarrhe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85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4381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3" name="Rectangle 2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8" fillcolor="white" stroked="t" o:allowincell="t" style="position:absolute;margin-left:-1.75pt;margin-top:3.4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Vomiting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0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50800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4" name="Rectangle 2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7" fillcolor="white" stroked="t" o:allowincell="t" style="position:absolute;margin-left:-1.15pt;margin-top:4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Bad tast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1" distT="0" distB="0" distL="114935" distR="114935" simplePos="0" locked="0" layoutInCell="1" allowOverlap="1" relativeHeight="91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41275</wp:posOffset>
                      </wp:positionV>
                      <wp:extent cx="133350" cy="123825"/>
                      <wp:effectExtent l="5080" t="5715" r="27305" b="26670"/>
                      <wp:wrapTight wrapText="bothSides">
                        <wp:wrapPolygon edited="0">
                          <wp:start x="0" y="21545"/>
                          <wp:lineTo x="0" y="-55"/>
                          <wp:lineTo x="21600" y="-55"/>
                          <wp:lineTo x="21600" y="21545"/>
                          <wp:lineTo x="0" y="21545"/>
                        </wp:wrapPolygon>
                      </wp:wrapTight>
                      <wp:docPr id="145" name="Rectangle 2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6" fillcolor="white" stroked="t" o:allowincell="t" style="position:absolute;margin-left:-1.6pt;margin-top:3.2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square"/>
                    </v:rect>
                  </w:pict>
                </mc:Fallback>
              </mc:AlternateContent>
            </w:r>
            <w:r>
              <w:rPr>
                <w:b/>
                <w:bCs/>
                <w:sz w:val="24"/>
                <w:szCs w:val="24"/>
              </w:rPr>
              <w:t>Others:</w:t>
            </w:r>
          </w:p>
        </w:tc>
        <w:tc>
          <w:tcPr>
            <w:tcW w:w="442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</w:tr>
    </w:tbl>
    <w:p>
      <w:pPr>
        <w:pStyle w:val="ListParagraph"/>
        <w:ind w:left="360" w:hanging="0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ListParagraph"/>
        <w:numPr>
          <w:ilvl w:val="0"/>
          <w:numId w:val="1"/>
        </w:numPr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  <w:t>Cost of Alternative Medicine: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430"/>
        <w:gridCol w:w="2340"/>
        <w:gridCol w:w="2448"/>
      </w:tblGrid>
      <w:tr>
        <w:trPr/>
        <w:tc>
          <w:tcPr>
            <w:tcW w:w="163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thly Cost</w:t>
            </w:r>
          </w:p>
        </w:tc>
        <w:tc>
          <w:tcPr>
            <w:tcW w:w="243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5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146" name="Rectangle 2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5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 </w:t>
            </w:r>
            <w:r>
              <w:rPr>
                <w:b/>
                <w:bCs/>
                <w:sz w:val="24"/>
                <w:szCs w:val="24"/>
              </w:rPr>
              <w:t>Less than 200 N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6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52070</wp:posOffset>
                      </wp:positionV>
                      <wp:extent cx="133350" cy="123825"/>
                      <wp:effectExtent l="5080" t="5715" r="27305" b="26670"/>
                      <wp:wrapNone/>
                      <wp:docPr id="147" name="Rectangle 2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44" fillcolor="white" stroked="t" o:allowincell="t" style="position:absolute;margin-left:-1.5pt;margin-top:4.1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From 200-500 NI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bCs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7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42545</wp:posOffset>
                      </wp:positionV>
                      <wp:extent cx="133350" cy="123825"/>
                      <wp:effectExtent l="5080" t="5715" r="27305" b="26670"/>
                      <wp:wrapNone/>
                      <wp:docPr id="148" name="Rectangle 2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12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>
                                <a:outerShdw dist="31565" dir="2700000" blurRad="0" rotWithShape="0">
                                  <a:srgbClr val="808080"/>
                                </a:outerShdw>
                              </a:effectLst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26" fillcolor="white" stroked="t" o:allowincell="t" style="position:absolute;margin-left:-1.95pt;margin-top:3.35pt;width:10.45pt;height:9.7pt;mso-wrap-style:none;v-text-anchor:middle">
                      <v:fill o:detectmouseclick="t" type="solid" color2="black"/>
                      <v:stroke color="black" weight="9360" joinstyle="miter" endcap="flat"/>
                      <v:shadow on="t" obscured="f" color="gray"/>
                      <w10:wrap type="none"/>
                    </v:rect>
                  </w:pict>
                </mc:Fallback>
              </mc:AlternateContent>
            </w:r>
            <w:r>
              <w:rPr>
                <w:rFonts w:eastAsia="Calibri" w:cs="Calibri"/>
                <w:b/>
                <w:bCs/>
                <w:sz w:val="24"/>
                <w:szCs w:val="24"/>
              </w:rPr>
              <w:t xml:space="preserve">     </w:t>
            </w:r>
            <w:r>
              <w:rPr>
                <w:b/>
                <w:bCs/>
                <w:sz w:val="24"/>
                <w:szCs w:val="24"/>
              </w:rPr>
              <w:t>More than 500 NIS</w:t>
            </w:r>
          </w:p>
        </w:tc>
      </w:tr>
    </w:tbl>
    <w:p>
      <w:pPr>
        <w:pStyle w:val="Normal"/>
        <w:tabs>
          <w:tab w:val="clear" w:pos="720"/>
          <w:tab w:val="left" w:pos="1815" w:leader="none"/>
        </w:tabs>
        <w:rPr>
          <w:rFonts w:eastAsia="Calibri"/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ab/>
      </w:r>
    </w:p>
    <w:p>
      <w:pPr>
        <w:pStyle w:val="Normal"/>
        <w:rPr>
          <w:rFonts w:eastAsia="Calibri"/>
          <w:b/>
          <w:b/>
          <w:bCs/>
          <w:sz w:val="28"/>
          <w:szCs w:val="28"/>
        </w:rPr>
      </w:pPr>
      <w:r>
        <w:rPr>
          <w:rFonts w:eastAsia="Calibri"/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4">
      <w:start w:val="1"/>
      <w:numFmt w:val="bullet"/>
      <w:lvlText w:val="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5">
      <w:start w:val="1"/>
      <w:numFmt w:val="bullet"/>
      <w:lvlText w:val="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8">
      <w:start w:val="1"/>
      <w:numFmt w:val="bullet"/>
      <w:lvlText w:val="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Arial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9:41:00Z</dcterms:created>
  <dc:creator>Dania</dc:creator>
  <dc:description/>
  <cp:keywords/>
  <dc:language>en-US</dc:language>
  <cp:lastModifiedBy>saed</cp:lastModifiedBy>
  <dcterms:modified xsi:type="dcterms:W3CDTF">2020-11-07T04:01:00Z</dcterms:modified>
  <cp:revision>5</cp:revision>
  <dc:subject/>
  <dc:title/>
</cp:coreProperties>
</file>